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Arial" w:hAnsi="Arial" w:eastAsia="宋体" w:cs="Arial"/>
          <w:sz w:val="22"/>
          <w:szCs w:val="22"/>
        </w:rPr>
      </w:pPr>
      <w:bookmarkStart w:id="0" w:name="_GoBack"/>
      <w:r>
        <w:rPr>
          <w:rFonts w:hint="default" w:ascii="Arial" w:hAnsi="Arial" w:eastAsia="宋体" w:cs="Arial"/>
          <w:b/>
          <w:sz w:val="22"/>
          <w:szCs w:val="22"/>
        </w:rPr>
        <w:t>Table S1</w:t>
      </w:r>
      <w:r>
        <w:rPr>
          <w:rFonts w:hint="eastAsia" w:ascii="Arial" w:hAnsi="Arial" w:eastAsia="宋体" w:cs="Arial"/>
          <w:b/>
          <w:sz w:val="22"/>
          <w:szCs w:val="22"/>
          <w:lang w:val="en-US" w:eastAsia="zh-CN"/>
        </w:rPr>
        <w:t>.</w:t>
      </w:r>
      <w:r>
        <w:rPr>
          <w:rFonts w:hint="default" w:ascii="Arial" w:hAnsi="Arial" w:eastAsia="宋体" w:cs="Arial"/>
          <w:sz w:val="22"/>
          <w:szCs w:val="22"/>
        </w:rPr>
        <w:t xml:space="preserve"> List of primers for real-time quantitative PCR reactions</w:t>
      </w:r>
    </w:p>
    <w:bookmarkEnd w:id="0"/>
    <w:tbl>
      <w:tblPr>
        <w:tblStyle w:val="2"/>
        <w:tblW w:w="59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43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 gene</w:t>
            </w:r>
          </w:p>
        </w:tc>
        <w:tc>
          <w:tcPr>
            <w:tcW w:w="4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 sequence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TCGCCAAGACCATCTA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AATGGCCCCGAACCAGAG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GGCTGCTACCCTCCGTT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GCTGATGATGCGTTCG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GTGAGACCAGATGGGG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CGCACTCCAAGTAAGG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TGTATCGGCGTCTCCC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CAGTTGGTGCCGAAGA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ACTGCATTTGTATCGGC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TTGGCGTGGTTGTAGTA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GGTCTTTTGTTCCAAGG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ACGCCGAGTGATTTAC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CTGTGGTTATGGGGAACAT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GTGGAGAGCCGAAGAAGAA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 xml:space="preserve"> ACATCGTCGGGGTCCCGA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 xml:space="preserve"> ATCCGCCACCACCACGAA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 xml:space="preserve"> GGACGACCTCAAGCGGA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I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 xml:space="preserve"> AGGGCCTGCTGGTGGGTC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CTCGGGCTACTTCATC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GGTACAGGTCGGCGT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GCCCCTTCATCCTCAA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GCAAATCGTCGGAAC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M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 xml:space="preserve"> ACTTATTGCCAGCCTAAGAAG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M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 xml:space="preserve"> CCATCTAAGCCGAGTCTGTAA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M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AAGAGGAGCTGGCTGAGCT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M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ACACAAGGTTTTGGCCACGA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CGGCGATAAGCAGACC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ACAGATCAGAACACAGG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TGCGTCGAAGGGGTTGA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ATCATGGGCTGAAGGC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 xml:space="preserve"> GTGTTGGGGAGACTCTTGA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 xml:space="preserve"> TCGGGACCAGTATTTTCATG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 xml:space="preserve"> GGAGGGTCTGTAAATGGAG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 xml:space="preserve"> ATGTGTGCTGGTCACCCCT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calyptus 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AGATGACCCAGATTATGTTTGAGAC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calyptus Ac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</w:t>
            </w:r>
            <w:r>
              <w:rPr>
                <w:rStyle w:val="4"/>
                <w:rFonts w:hint="default" w:ascii="Arial" w:hAnsi="Arial" w:eastAsia="宋体" w:cs="Arial"/>
                <w:lang w:val="en-US" w:eastAsia="zh-CN" w:bidi="ar"/>
              </w:rPr>
              <w:t xml:space="preserve"> ACCATCACCAGAATCCAACACAATACC</w:t>
            </w:r>
          </w:p>
        </w:tc>
      </w:tr>
    </w:tbl>
    <w:p>
      <w:pPr>
        <w:spacing w:line="480" w:lineRule="auto"/>
        <w:jc w:val="left"/>
        <w:rPr>
          <w:rFonts w:hint="default" w:ascii="Arial" w:hAnsi="Arial" w:eastAsia="宋体" w:cs="Arial"/>
          <w:sz w:val="20"/>
          <w:szCs w:val="20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34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7:51:57Z</dcterms:created>
  <dc:creator>admin</dc:creator>
  <cp:lastModifiedBy>妮妮</cp:lastModifiedBy>
  <dcterms:modified xsi:type="dcterms:W3CDTF">2022-04-22T07:5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9C25846F177443CBAA67AF60823CC71</vt:lpwstr>
  </property>
</Properties>
</file>